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C8167" w14:textId="448A1D82" w:rsidR="006654B8" w:rsidRPr="002A2BB1" w:rsidRDefault="006654B8">
      <w:r w:rsidRPr="009843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1116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tbl>
      <w:tblPr>
        <w:tblStyle w:val="a7"/>
        <w:tblW w:w="1091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276"/>
        <w:gridCol w:w="1985"/>
        <w:gridCol w:w="2976"/>
      </w:tblGrid>
      <w:tr w:rsidR="00066C92" w:rsidRPr="002A2BB1" w14:paraId="59E6E24C" w14:textId="5A04D9BF" w:rsidTr="005D36C2">
        <w:tc>
          <w:tcPr>
            <w:tcW w:w="109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260D0" w14:textId="686028DE" w:rsidR="00066C92" w:rsidRPr="002A2BB1" w:rsidRDefault="00066C92" w:rsidP="00066C92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A2BB1">
              <w:rPr>
                <w:rFonts w:ascii="Arial" w:eastAsia="等线" w:hAnsi="Arial" w:cs="Arial"/>
                <w:color w:val="000000"/>
                <w:szCs w:val="21"/>
              </w:rPr>
              <w:t>Antibody used in this study</w:t>
            </w:r>
          </w:p>
        </w:tc>
      </w:tr>
      <w:tr w:rsidR="00205A3D" w14:paraId="6F9B8729" w14:textId="4CE8B8AB" w:rsidTr="005D36C2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09845E45" w14:textId="3DD09BCE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ntibod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6213CAE" w14:textId="0DE36AFD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Compan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421C138" w14:textId="0BCD8AF6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Product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DFE4B4D" w14:textId="11482F3B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Dilution fold values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17015F4D" w14:textId="127AAEA3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</w:tr>
      <w:tr w:rsidR="00205A3D" w14:paraId="1D484F4C" w14:textId="2AB1C505" w:rsidTr="005D36C2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D26F5" w14:textId="163D6036" w:rsidR="00066C92" w:rsidRPr="00205A3D" w:rsidRDefault="00467A0E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66969204"/>
            <w:r>
              <w:rPr>
                <w:rFonts w:ascii="Arial" w:hAnsi="Arial" w:cs="Arial"/>
                <w:sz w:val="18"/>
                <w:szCs w:val="18"/>
              </w:rPr>
              <w:t xml:space="preserve">Rabbit </w:t>
            </w:r>
            <w:r w:rsidR="00066C92" w:rsidRPr="00205A3D">
              <w:rPr>
                <w:rFonts w:ascii="Arial" w:hAnsi="Arial" w:cs="Arial"/>
                <w:sz w:val="18"/>
                <w:szCs w:val="18"/>
              </w:rPr>
              <w:t>Sun5 Polyclonal antibo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C509B" w14:textId="70B0C680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31"/>
            <w:bookmarkStart w:id="2" w:name="OLE_LINK32"/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Proteintech</w:t>
            </w:r>
            <w:bookmarkEnd w:id="1"/>
            <w:bookmarkEnd w:id="2"/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D2EB6" w14:textId="714AEAA8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7495-1-A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5E53D" w14:textId="5F8F8CED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0,1:10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02591" w14:textId="54FFE71C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OLE_LINK33"/>
            <w:bookmarkStart w:id="4" w:name="OLE_LINK34"/>
            <w:r w:rsidRPr="00205A3D">
              <w:rPr>
                <w:rFonts w:ascii="Arial" w:hAnsi="Arial" w:cs="Arial"/>
                <w:sz w:val="18"/>
                <w:szCs w:val="18"/>
              </w:rPr>
              <w:t>Western blotting</w:t>
            </w:r>
            <w:bookmarkEnd w:id="3"/>
            <w:bookmarkEnd w:id="4"/>
            <w:r w:rsidRPr="00205A3D">
              <w:rPr>
                <w:rFonts w:ascii="Arial" w:hAnsi="Arial" w:cs="Arial"/>
                <w:sz w:val="18"/>
                <w:szCs w:val="18"/>
              </w:rPr>
              <w:t>,</w:t>
            </w:r>
            <w:bookmarkStart w:id="5" w:name="OLE_LINK35"/>
            <w:bookmarkStart w:id="6" w:name="OLE_LINK36"/>
            <w:r w:rsidRPr="00205A3D">
              <w:rPr>
                <w:rFonts w:ascii="Arial" w:hAnsi="Arial" w:cs="Arial"/>
                <w:sz w:val="18"/>
                <w:szCs w:val="18"/>
              </w:rPr>
              <w:t xml:space="preserve"> Immunostaining</w:t>
            </w:r>
            <w:bookmarkEnd w:id="5"/>
            <w:bookmarkEnd w:id="6"/>
          </w:p>
        </w:tc>
      </w:tr>
      <w:tr w:rsidR="00205A3D" w14:paraId="3BAC9F5A" w14:textId="320DC980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16CD14" w14:textId="7C5FA603" w:rsidR="00066C92" w:rsidRPr="00205A3D" w:rsidRDefault="00467A0E">
            <w:pPr>
              <w:rPr>
                <w:rFonts w:ascii="Arial" w:hAnsi="Arial" w:cs="Arial"/>
                <w:sz w:val="18"/>
                <w:szCs w:val="18"/>
              </w:rPr>
            </w:pPr>
            <w:bookmarkStart w:id="7" w:name="_Hlk66864606"/>
            <w:bookmarkEnd w:id="0"/>
            <w:r>
              <w:rPr>
                <w:rFonts w:ascii="Arial" w:hAnsi="Arial" w:cs="Arial"/>
                <w:sz w:val="18"/>
                <w:szCs w:val="18"/>
              </w:rPr>
              <w:t xml:space="preserve">Mouse </w:t>
            </w:r>
            <w:r w:rsidR="00066C92" w:rsidRPr="00205A3D">
              <w:rPr>
                <w:rFonts w:ascii="Arial" w:hAnsi="Arial" w:cs="Arial"/>
                <w:sz w:val="18"/>
                <w:szCs w:val="18"/>
              </w:rPr>
              <w:t>GAPDH Monoclonal anti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67A7D" w14:textId="31CE3E66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601EC" w14:textId="5FB0FCB6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60004-1-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94A5E2" w14:textId="58C0398C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5F7F237" w14:textId="1FA939CB" w:rsidR="00066C92" w:rsidRPr="00205A3D" w:rsidRDefault="00066C92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Western blotting</w:t>
            </w:r>
          </w:p>
        </w:tc>
      </w:tr>
      <w:tr w:rsidR="00205A3D" w14:paraId="39F1E418" w14:textId="24140E99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6A07C6" w14:textId="3CCE2BE0" w:rsidR="00C04B94" w:rsidRPr="00205A3D" w:rsidRDefault="00467A0E" w:rsidP="00C04B94">
            <w:pPr>
              <w:rPr>
                <w:rFonts w:ascii="Arial" w:hAnsi="Arial" w:cs="Arial"/>
                <w:sz w:val="18"/>
                <w:szCs w:val="18"/>
              </w:rPr>
            </w:pPr>
            <w:bookmarkStart w:id="8" w:name="_Hlk66969258"/>
            <w:bookmarkStart w:id="9" w:name="_Hlk66864815"/>
            <w:bookmarkEnd w:id="7"/>
            <w:r>
              <w:rPr>
                <w:rFonts w:ascii="Arial" w:hAnsi="Arial" w:cs="Arial"/>
                <w:sz w:val="18"/>
                <w:szCs w:val="18"/>
              </w:rPr>
              <w:t>Rabbit</w:t>
            </w:r>
            <w:r w:rsidRPr="00205A3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04B94" w:rsidRPr="00205A3D">
              <w:rPr>
                <w:rFonts w:ascii="Arial" w:hAnsi="Arial" w:cs="Arial"/>
                <w:sz w:val="18"/>
                <w:szCs w:val="18"/>
              </w:rPr>
              <w:t xml:space="preserve">Nesprin3 </w:t>
            </w:r>
            <w:bookmarkStart w:id="10" w:name="_Hlk66960180"/>
            <w:bookmarkStart w:id="11" w:name="OLE_LINK37"/>
            <w:r w:rsidR="00C04B94" w:rsidRPr="00205A3D">
              <w:rPr>
                <w:rFonts w:ascii="Arial" w:hAnsi="Arial" w:cs="Arial"/>
                <w:sz w:val="18"/>
                <w:szCs w:val="18"/>
              </w:rPr>
              <w:t>Polyclonal</w:t>
            </w:r>
            <w:bookmarkEnd w:id="10"/>
            <w:bookmarkEnd w:id="11"/>
            <w:r w:rsidR="00C04B94" w:rsidRPr="00205A3D">
              <w:rPr>
                <w:rFonts w:ascii="Arial" w:hAnsi="Arial" w:cs="Arial"/>
                <w:sz w:val="18"/>
                <w:szCs w:val="18"/>
              </w:rPr>
              <w:t xml:space="preserve"> antibody</w:t>
            </w:r>
            <w:bookmarkEnd w:id="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92D17" w14:textId="24AD8262" w:rsidR="00C04B94" w:rsidRPr="00205A3D" w:rsidRDefault="00C04B94" w:rsidP="00C04B94">
            <w:pPr>
              <w:rPr>
                <w:rFonts w:ascii="Arial" w:hAnsi="Arial" w:cs="Arial"/>
                <w:sz w:val="18"/>
                <w:szCs w:val="18"/>
              </w:rPr>
            </w:pPr>
            <w:bookmarkStart w:id="12" w:name="_Hlk66960455"/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Proteintech</w:t>
            </w:r>
            <w:bookmarkEnd w:id="12"/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3B65A" w14:textId="76FC35E6" w:rsidR="00C04B94" w:rsidRPr="00205A3D" w:rsidRDefault="00C04B94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27132-1-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778339" w14:textId="3AFBC099" w:rsidR="00C04B94" w:rsidRPr="00205A3D" w:rsidRDefault="00C04B94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080C0E0" w14:textId="31E5195B" w:rsidR="00C04B94" w:rsidRPr="00205A3D" w:rsidRDefault="00C04B94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Immunostaining</w:t>
            </w:r>
          </w:p>
        </w:tc>
      </w:tr>
      <w:bookmarkEnd w:id="9"/>
      <w:tr w:rsidR="00205A3D" w14:paraId="373CD7E6" w14:textId="56741B2E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C84403" w14:textId="02537DB3" w:rsidR="00C04B94" w:rsidRPr="00205A3D" w:rsidRDefault="00467A0E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467A0E">
              <w:rPr>
                <w:rFonts w:ascii="Arial" w:hAnsi="Arial" w:cs="Arial"/>
                <w:sz w:val="18"/>
                <w:szCs w:val="18"/>
              </w:rPr>
              <w:t>Rabbit polyclonal to Nespri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5F205" w14:textId="78CB3233" w:rsidR="00C04B94" w:rsidRPr="00205A3D" w:rsidRDefault="00C04B94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275DE" w14:textId="7F1B7609" w:rsidR="00C04B94" w:rsidRPr="00205A3D" w:rsidRDefault="00467A0E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467A0E">
              <w:rPr>
                <w:rFonts w:ascii="Arial" w:hAnsi="Arial" w:cs="Arial"/>
                <w:sz w:val="18"/>
                <w:szCs w:val="18"/>
              </w:rPr>
              <w:t>ab190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F0AD81" w14:textId="6F010887" w:rsidR="00C04B94" w:rsidRPr="00205A3D" w:rsidRDefault="00C04B94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0</w:t>
            </w:r>
            <w:r w:rsidR="006E3083" w:rsidRPr="00205A3D">
              <w:rPr>
                <w:rFonts w:ascii="Arial" w:hAnsi="Arial" w:cs="Arial"/>
                <w:sz w:val="18"/>
                <w:szCs w:val="18"/>
              </w:rPr>
              <w:t>,1: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F438A54" w14:textId="7883D888" w:rsidR="00C04B94" w:rsidRPr="00205A3D" w:rsidRDefault="00C04B94" w:rsidP="00C04B94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Western blotting</w:t>
            </w:r>
            <w:r w:rsidR="006E3083" w:rsidRPr="00205A3D">
              <w:rPr>
                <w:rFonts w:ascii="Arial" w:hAnsi="Arial" w:cs="Arial"/>
                <w:sz w:val="18"/>
                <w:szCs w:val="18"/>
              </w:rPr>
              <w:t>, Co-IP</w:t>
            </w:r>
          </w:p>
        </w:tc>
      </w:tr>
      <w:tr w:rsidR="00205A3D" w14:paraId="5FC8F200" w14:textId="77777777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7FB7DD" w14:textId="19423BC1" w:rsidR="00B6169B" w:rsidRPr="00205A3D" w:rsidRDefault="00B6169B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13" w:name="_Hlk66969552"/>
            <w:r w:rsidRPr="00205A3D">
              <w:rPr>
                <w:rFonts w:ascii="Arial" w:hAnsi="Arial" w:cs="Arial"/>
                <w:sz w:val="18"/>
                <w:szCs w:val="18"/>
              </w:rPr>
              <w:t>Mouse monoclonal to Nesprin3</w:t>
            </w:r>
            <w:bookmarkEnd w:id="1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D614A" w14:textId="777C6941" w:rsidR="00B6169B" w:rsidRPr="00205A3D" w:rsidRDefault="00B6169B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A4313" w14:textId="7E8BF4F5" w:rsidR="00B6169B" w:rsidRPr="00205A3D" w:rsidRDefault="00B6169B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b123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FC1F05" w14:textId="16162C04" w:rsidR="00B6169B" w:rsidRPr="00205A3D" w:rsidRDefault="00B6169B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33EEAF8" w14:textId="346DCA31" w:rsidR="00B6169B" w:rsidRPr="00205A3D" w:rsidRDefault="00B6169B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14" w:name="OLE_LINK47"/>
            <w:bookmarkStart w:id="15" w:name="OLE_LINK48"/>
            <w:r w:rsidRPr="00205A3D">
              <w:rPr>
                <w:rFonts w:ascii="Arial" w:hAnsi="Arial" w:cs="Arial"/>
                <w:sz w:val="18"/>
                <w:szCs w:val="18"/>
              </w:rPr>
              <w:t>Immunostaining</w:t>
            </w:r>
            <w:bookmarkEnd w:id="14"/>
            <w:bookmarkEnd w:id="15"/>
          </w:p>
        </w:tc>
      </w:tr>
      <w:tr w:rsidR="00205A3D" w14:paraId="25C781CB" w14:textId="77777777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D42575" w14:textId="2790F2B3" w:rsidR="00B6169B" w:rsidRPr="00205A3D" w:rsidRDefault="00B6169B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DBB25" w14:textId="6A47DACA" w:rsidR="00B6169B" w:rsidRPr="00205A3D" w:rsidRDefault="00B6169B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16" w:name="OLE_LINK41"/>
            <w:bookmarkStart w:id="17" w:name="OLE_LINK42"/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Beyotime</w:t>
            </w:r>
            <w:bookmarkEnd w:id="16"/>
            <w:bookmarkEnd w:id="17"/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1326A" w14:textId="3DE60BA6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7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27F149" w14:textId="3EAD10B0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D60631F" w14:textId="41CC9534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18" w:name="OLE_LINK43"/>
            <w:bookmarkStart w:id="19" w:name="OLE_LINK44"/>
            <w:r w:rsidRPr="00205A3D">
              <w:rPr>
                <w:rFonts w:ascii="Arial" w:hAnsi="Arial" w:cs="Arial"/>
                <w:sz w:val="18"/>
                <w:szCs w:val="18"/>
              </w:rPr>
              <w:t>Co-IP</w:t>
            </w:r>
            <w:bookmarkEnd w:id="18"/>
            <w:bookmarkEnd w:id="19"/>
          </w:p>
        </w:tc>
      </w:tr>
      <w:tr w:rsidR="00205A3D" w14:paraId="564BB8A9" w14:textId="77777777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600C2A" w14:textId="1072F596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FLAG Tag Rabbit Polyclonal Anti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F54BE" w14:textId="0E9E41C3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20" w:name="OLE_LINK45"/>
            <w:bookmarkStart w:id="21" w:name="OLE_LINK46"/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Beyotime</w:t>
            </w:r>
            <w:bookmarkEnd w:id="20"/>
            <w:bookmarkEnd w:id="21"/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2BA51" w14:textId="60F7DB77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F0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527F3B" w14:textId="16F87B55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E7D10E" w14:textId="63C5A847" w:rsidR="00B6169B" w:rsidRPr="00205A3D" w:rsidRDefault="006E3083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Co-IP</w:t>
            </w:r>
          </w:p>
        </w:tc>
      </w:tr>
      <w:tr w:rsidR="00205A3D" w14:paraId="2E50C68D" w14:textId="77777777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4BD9C2" w14:textId="49B50259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Cy3-labeled Goat Anti-Rabbit IgG (H+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D8E70" w14:textId="51290B7C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22" w:name="OLE_LINK49"/>
            <w:bookmarkStart w:id="23" w:name="OLE_LINK50"/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Beyotime</w:t>
            </w:r>
            <w:bookmarkEnd w:id="22"/>
            <w:bookmarkEnd w:id="23"/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E49EA" w14:textId="5E8CE44A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05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E6522D" w14:textId="54127536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6EB5CB8" w14:textId="22766798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24" w:name="OLE_LINK51"/>
            <w:bookmarkStart w:id="25" w:name="OLE_LINK52"/>
            <w:r w:rsidRPr="00205A3D">
              <w:rPr>
                <w:rFonts w:ascii="Arial" w:hAnsi="Arial" w:cs="Arial"/>
                <w:sz w:val="18"/>
                <w:szCs w:val="18"/>
              </w:rPr>
              <w:t>Immunostaining</w:t>
            </w:r>
            <w:bookmarkEnd w:id="24"/>
            <w:bookmarkEnd w:id="25"/>
          </w:p>
        </w:tc>
      </w:tr>
      <w:tr w:rsidR="00205A3D" w14:paraId="0547A10B" w14:textId="77777777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AF1444" w14:textId="2A46CADE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FITC-labeled Goat Anti-Mouse IgG (H+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9499A" w14:textId="0816AFDA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26" w:name="OLE_LINK53"/>
            <w:bookmarkStart w:id="27" w:name="OLE_LINK54"/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Beyotime</w:t>
            </w:r>
            <w:bookmarkEnd w:id="26"/>
            <w:bookmarkEnd w:id="27"/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944B4" w14:textId="03B5104E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0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4D8A3B" w14:textId="2CC7391E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ABCBA66" w14:textId="4472F8DD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Immunostaining</w:t>
            </w:r>
          </w:p>
        </w:tc>
      </w:tr>
      <w:tr w:rsidR="00205A3D" w14:paraId="5673242B" w14:textId="77777777" w:rsidTr="000D750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71D73A" w14:textId="5D6D595B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28" w:name="OLE_LINK55"/>
            <w:bookmarkStart w:id="29" w:name="OLE_LINK56"/>
            <w:r w:rsidRPr="00205A3D">
              <w:rPr>
                <w:rFonts w:ascii="Arial" w:hAnsi="Arial" w:cs="Arial"/>
                <w:sz w:val="18"/>
                <w:szCs w:val="18"/>
              </w:rPr>
              <w:t>HRP-labeled Goat Anti-Rabbit IgG(H+L)</w:t>
            </w:r>
            <w:bookmarkEnd w:id="28"/>
            <w:bookmarkEnd w:id="29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AA7A1" w14:textId="763BD0BD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bookmarkStart w:id="30" w:name="OLE_LINK57"/>
            <w:bookmarkStart w:id="31" w:name="OLE_LINK58"/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Beyotime</w:t>
            </w:r>
            <w:bookmarkEnd w:id="30"/>
            <w:bookmarkEnd w:id="31"/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DCA57" w14:textId="64318C3B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02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85961" w14:textId="4FEC3291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F7995C2" w14:textId="11BE1FCD" w:rsidR="00B6169B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Western blotting</w:t>
            </w:r>
          </w:p>
        </w:tc>
      </w:tr>
      <w:tr w:rsidR="000A3AE7" w14:paraId="58714F65" w14:textId="77777777" w:rsidTr="000D7506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7FEB89A3" w14:textId="065985FB" w:rsidR="000A3AE7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HRP-labeled Goat Anti-Mouse IgG(H+L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0C36EB" w14:textId="629BD717" w:rsidR="000A3AE7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5A3D">
              <w:rPr>
                <w:rFonts w:ascii="Arial" w:hAnsi="Arial" w:cs="Arial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1A37CDD" w14:textId="5FD59DC4" w:rsidR="000A3AE7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A02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7F9D332" w14:textId="36001995" w:rsidR="000A3AE7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14:paraId="562805BF" w14:textId="3062587E" w:rsidR="000A3AE7" w:rsidRPr="00205A3D" w:rsidRDefault="000A3AE7" w:rsidP="00B6169B">
            <w:pPr>
              <w:rPr>
                <w:rFonts w:ascii="Arial" w:hAnsi="Arial" w:cs="Arial"/>
                <w:sz w:val="18"/>
                <w:szCs w:val="18"/>
              </w:rPr>
            </w:pPr>
            <w:r w:rsidRPr="00205A3D">
              <w:rPr>
                <w:rFonts w:ascii="Arial" w:hAnsi="Arial" w:cs="Arial"/>
                <w:sz w:val="18"/>
                <w:szCs w:val="18"/>
              </w:rPr>
              <w:t>Western blotting</w:t>
            </w:r>
          </w:p>
        </w:tc>
      </w:tr>
    </w:tbl>
    <w:p w14:paraId="74DEA65A" w14:textId="77777777" w:rsidR="00DA2CB1" w:rsidRDefault="00DA2CB1"/>
    <w:sectPr w:rsidR="00DA2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6B428E" w14:textId="77777777" w:rsidR="00310F61" w:rsidRDefault="00310F61" w:rsidP="00066C92">
      <w:r>
        <w:separator/>
      </w:r>
    </w:p>
  </w:endnote>
  <w:endnote w:type="continuationSeparator" w:id="0">
    <w:p w14:paraId="771196F8" w14:textId="77777777" w:rsidR="00310F61" w:rsidRDefault="00310F61" w:rsidP="0006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63C21" w14:textId="77777777" w:rsidR="00310F61" w:rsidRDefault="00310F61" w:rsidP="00066C92">
      <w:r>
        <w:separator/>
      </w:r>
    </w:p>
  </w:footnote>
  <w:footnote w:type="continuationSeparator" w:id="0">
    <w:p w14:paraId="53C6A799" w14:textId="77777777" w:rsidR="00310F61" w:rsidRDefault="00310F61" w:rsidP="00066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CD"/>
    <w:rsid w:val="00066C92"/>
    <w:rsid w:val="000A3AE7"/>
    <w:rsid w:val="000D7506"/>
    <w:rsid w:val="0011167D"/>
    <w:rsid w:val="00205A3D"/>
    <w:rsid w:val="002A2BB1"/>
    <w:rsid w:val="00310F61"/>
    <w:rsid w:val="0045341F"/>
    <w:rsid w:val="00467A0E"/>
    <w:rsid w:val="005D36C2"/>
    <w:rsid w:val="00661B00"/>
    <w:rsid w:val="006654B8"/>
    <w:rsid w:val="006E3083"/>
    <w:rsid w:val="007B0F4D"/>
    <w:rsid w:val="00A05DCD"/>
    <w:rsid w:val="00B6169B"/>
    <w:rsid w:val="00C04B94"/>
    <w:rsid w:val="00DA2CB1"/>
    <w:rsid w:val="00E76AE9"/>
    <w:rsid w:val="00FC69D6"/>
    <w:rsid w:val="00FE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FECC5"/>
  <w15:chartTrackingRefBased/>
  <w15:docId w15:val="{1990916C-E7F4-4852-BF34-9310C2477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C92"/>
    <w:rPr>
      <w:sz w:val="18"/>
      <w:szCs w:val="18"/>
    </w:rPr>
  </w:style>
  <w:style w:type="table" w:styleId="a7">
    <w:name w:val="Table Grid"/>
    <w:basedOn w:val="a1"/>
    <w:uiPriority w:val="39"/>
    <w:rsid w:val="00066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5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2728211@qq.com</dc:creator>
  <cp:keywords/>
  <dc:description/>
  <cp:lastModifiedBy>792728211@qq.com</cp:lastModifiedBy>
  <cp:revision>11</cp:revision>
  <dcterms:created xsi:type="dcterms:W3CDTF">2021-03-17T00:50:00Z</dcterms:created>
  <dcterms:modified xsi:type="dcterms:W3CDTF">2021-03-22T14:59:00Z</dcterms:modified>
</cp:coreProperties>
</file>